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B161B" w14:textId="78A5C0E6" w:rsidR="00CF20AD" w:rsidRPr="00D01AFA" w:rsidRDefault="00CF20AD" w:rsidP="00CF20AD">
      <w:r w:rsidRPr="00D01AFA">
        <w:t xml:space="preserve">Table S1. Comparison of raw volumes of magnetic resonance imaging (MRI) biomarkers between healthy controls and </w:t>
      </w:r>
      <w:r w:rsidR="00037421" w:rsidRPr="00037421">
        <w:t>patients with mild cognitive impairment (MCI).</w:t>
      </w:r>
    </w:p>
    <w:tbl>
      <w:tblPr>
        <w:tblW w:w="8850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56"/>
        <w:gridCol w:w="3375"/>
        <w:gridCol w:w="1942"/>
        <w:gridCol w:w="1942"/>
        <w:gridCol w:w="1035"/>
      </w:tblGrid>
      <w:tr w:rsidR="00D01AFA" w:rsidRPr="00D01AFA" w14:paraId="320F5E99" w14:textId="77777777" w:rsidTr="00790923">
        <w:tc>
          <w:tcPr>
            <w:tcW w:w="3931" w:type="dxa"/>
            <w:gridSpan w:val="2"/>
          </w:tcPr>
          <w:p w14:paraId="21BBD231" w14:textId="66751B0C" w:rsidR="00CF20AD" w:rsidRPr="00D01AFA" w:rsidRDefault="00790923" w:rsidP="006C3AC7">
            <w:r w:rsidRPr="00D01AFA">
              <w:t>MRI biomarkers</w:t>
            </w:r>
          </w:p>
        </w:tc>
        <w:tc>
          <w:tcPr>
            <w:tcW w:w="3884" w:type="dxa"/>
            <w:gridSpan w:val="2"/>
          </w:tcPr>
          <w:p w14:paraId="3D7B671C" w14:textId="7D1D73D6" w:rsidR="00CF20AD" w:rsidRPr="00D01AFA" w:rsidRDefault="00CF20AD" w:rsidP="006C3AC7">
            <w:r w:rsidRPr="00D01AFA">
              <w:t>Group</w:t>
            </w:r>
            <w:r w:rsidR="00790923" w:rsidRPr="00D01AFA">
              <w:rPr>
                <w:rFonts w:hint="eastAsia"/>
              </w:rPr>
              <w:t>, mean (SD)</w:t>
            </w:r>
          </w:p>
        </w:tc>
        <w:tc>
          <w:tcPr>
            <w:tcW w:w="1035" w:type="dxa"/>
          </w:tcPr>
          <w:p w14:paraId="422F77AF" w14:textId="67C454F3" w:rsidR="00CF20AD" w:rsidRPr="00D01AFA" w:rsidRDefault="00790923" w:rsidP="006C3AC7">
            <w:r w:rsidRPr="00D01AFA">
              <w:rPr>
                <w:i/>
              </w:rPr>
              <w:t>P</w:t>
            </w:r>
            <w:r w:rsidRPr="00D01AFA">
              <w:t xml:space="preserve"> </w:t>
            </w:r>
            <w:proofErr w:type="spellStart"/>
            <w:r w:rsidRPr="00D01AFA">
              <w:t>value</w:t>
            </w:r>
            <w:r w:rsidR="00740A1D" w:rsidRPr="00D01AFA">
              <w:rPr>
                <w:rFonts w:hint="eastAsia"/>
                <w:vertAlign w:val="superscript"/>
              </w:rPr>
              <w:t>a</w:t>
            </w:r>
            <w:proofErr w:type="spellEnd"/>
          </w:p>
        </w:tc>
      </w:tr>
      <w:tr w:rsidR="00D01AFA" w:rsidRPr="00D01AFA" w14:paraId="3F71D8EE" w14:textId="77777777" w:rsidTr="00790923">
        <w:tc>
          <w:tcPr>
            <w:tcW w:w="3931" w:type="dxa"/>
            <w:gridSpan w:val="2"/>
          </w:tcPr>
          <w:p w14:paraId="12ACEE40" w14:textId="3E874529" w:rsidR="00CF20AD" w:rsidRPr="00D01AFA" w:rsidRDefault="00CF20AD" w:rsidP="006C3AC7"/>
        </w:tc>
        <w:tc>
          <w:tcPr>
            <w:tcW w:w="1942" w:type="dxa"/>
          </w:tcPr>
          <w:p w14:paraId="0F3CB87D" w14:textId="29C8AFDE" w:rsidR="00CF20AD" w:rsidRPr="00D01AFA" w:rsidRDefault="00CF20AD" w:rsidP="006C3AC7">
            <w:r w:rsidRPr="00D01AFA">
              <w:t>Healthy controls (</w:t>
            </w:r>
            <w:r w:rsidR="00790923" w:rsidRPr="00D01AFA">
              <w:rPr>
                <w:rFonts w:hint="eastAsia"/>
              </w:rPr>
              <w:t>n</w:t>
            </w:r>
            <w:r w:rsidRPr="00D01AFA">
              <w:t>=22)</w:t>
            </w:r>
          </w:p>
        </w:tc>
        <w:tc>
          <w:tcPr>
            <w:tcW w:w="1942" w:type="dxa"/>
          </w:tcPr>
          <w:p w14:paraId="277E3F78" w14:textId="3F725240" w:rsidR="00CF20AD" w:rsidRPr="00D01AFA" w:rsidRDefault="00790923" w:rsidP="006C3AC7">
            <w:r w:rsidRPr="00D01AFA">
              <w:rPr>
                <w:rFonts w:hint="eastAsia"/>
              </w:rPr>
              <w:t>Patients with MCI (n=32)</w:t>
            </w:r>
          </w:p>
        </w:tc>
        <w:tc>
          <w:tcPr>
            <w:tcW w:w="1035" w:type="dxa"/>
          </w:tcPr>
          <w:p w14:paraId="3155B0F1" w14:textId="3AB6F6D9" w:rsidR="00CF20AD" w:rsidRPr="00D01AFA" w:rsidRDefault="00CF20AD" w:rsidP="006C3AC7">
            <w:pPr>
              <w:rPr>
                <w:vertAlign w:val="superscript"/>
              </w:rPr>
            </w:pPr>
          </w:p>
        </w:tc>
      </w:tr>
      <w:tr w:rsidR="00D01AFA" w:rsidRPr="00D01AFA" w14:paraId="5E6B9E6F" w14:textId="77777777" w:rsidTr="00B46186">
        <w:trPr>
          <w:trHeight w:val="240"/>
        </w:trPr>
        <w:tc>
          <w:tcPr>
            <w:tcW w:w="8850" w:type="dxa"/>
            <w:gridSpan w:val="5"/>
          </w:tcPr>
          <w:p w14:paraId="63235B1F" w14:textId="77777777" w:rsidR="00790923" w:rsidRPr="00D01AFA" w:rsidRDefault="00790923" w:rsidP="006C3AC7"/>
        </w:tc>
      </w:tr>
      <w:tr w:rsidR="00D01AFA" w:rsidRPr="00D01AFA" w14:paraId="549C2BCA" w14:textId="77777777" w:rsidTr="00F55BBA">
        <w:trPr>
          <w:trHeight w:val="240"/>
        </w:trPr>
        <w:tc>
          <w:tcPr>
            <w:tcW w:w="8850" w:type="dxa"/>
            <w:gridSpan w:val="5"/>
          </w:tcPr>
          <w:p w14:paraId="3FA9151F" w14:textId="26CC4716" w:rsidR="00790923" w:rsidRPr="00D01AFA" w:rsidRDefault="00790923" w:rsidP="006C3AC7">
            <w:r w:rsidRPr="00D01AFA">
              <w:rPr>
                <w:b/>
              </w:rPr>
              <w:t>Raw volume (cc)</w:t>
            </w:r>
          </w:p>
        </w:tc>
      </w:tr>
      <w:tr w:rsidR="00D01AFA" w:rsidRPr="00D01AFA" w14:paraId="2F4E62E2" w14:textId="77777777" w:rsidTr="00790923">
        <w:tc>
          <w:tcPr>
            <w:tcW w:w="556" w:type="dxa"/>
          </w:tcPr>
          <w:p w14:paraId="0648C2F2" w14:textId="77777777" w:rsidR="00CF20AD" w:rsidRPr="00D01AFA" w:rsidRDefault="00CF20AD" w:rsidP="006C3AC7">
            <w:pPr>
              <w:rPr>
                <w:b/>
              </w:rPr>
            </w:pPr>
          </w:p>
        </w:tc>
        <w:tc>
          <w:tcPr>
            <w:tcW w:w="3375" w:type="dxa"/>
          </w:tcPr>
          <w:p w14:paraId="306B7A3C" w14:textId="202D6467" w:rsidR="00CF20AD" w:rsidRPr="00D01AFA" w:rsidRDefault="00CF20AD" w:rsidP="006C3AC7">
            <w:pPr>
              <w:rPr>
                <w:vertAlign w:val="superscript"/>
              </w:rPr>
            </w:pPr>
            <w:proofErr w:type="spellStart"/>
            <w:r w:rsidRPr="00D01AFA">
              <w:t>ICV</w:t>
            </w:r>
            <w:r w:rsidR="00740A1D" w:rsidRPr="00D01AFA">
              <w:rPr>
                <w:rFonts w:hint="eastAsia"/>
                <w:vertAlign w:val="superscript"/>
              </w:rPr>
              <w:t>b</w:t>
            </w:r>
            <w:proofErr w:type="spellEnd"/>
          </w:p>
        </w:tc>
        <w:tc>
          <w:tcPr>
            <w:tcW w:w="1942" w:type="dxa"/>
          </w:tcPr>
          <w:p w14:paraId="263D0BBE" w14:textId="77777777" w:rsidR="00CF20AD" w:rsidRPr="00D01AFA" w:rsidRDefault="00CF20AD" w:rsidP="006C3AC7">
            <w:r w:rsidRPr="00D01AFA">
              <w:t>1490.96 (127.40)</w:t>
            </w:r>
          </w:p>
        </w:tc>
        <w:tc>
          <w:tcPr>
            <w:tcW w:w="1942" w:type="dxa"/>
          </w:tcPr>
          <w:p w14:paraId="0EF8377E" w14:textId="77777777" w:rsidR="00CF20AD" w:rsidRPr="00D01AFA" w:rsidRDefault="00CF20AD" w:rsidP="006C3AC7">
            <w:r w:rsidRPr="00D01AFA">
              <w:t>1511.49 (128.89)</w:t>
            </w:r>
          </w:p>
        </w:tc>
        <w:tc>
          <w:tcPr>
            <w:tcW w:w="1035" w:type="dxa"/>
          </w:tcPr>
          <w:p w14:paraId="63758A7A" w14:textId="77777777" w:rsidR="00CF20AD" w:rsidRPr="00D01AFA" w:rsidRDefault="00CF20AD" w:rsidP="006C3AC7">
            <w:r w:rsidRPr="00D01AFA">
              <w:t>.56</w:t>
            </w:r>
          </w:p>
        </w:tc>
      </w:tr>
      <w:tr w:rsidR="00D01AFA" w:rsidRPr="00D01AFA" w14:paraId="19AE0FC8" w14:textId="77777777" w:rsidTr="006E12CC">
        <w:trPr>
          <w:trHeight w:val="283"/>
        </w:trPr>
        <w:tc>
          <w:tcPr>
            <w:tcW w:w="556" w:type="dxa"/>
          </w:tcPr>
          <w:p w14:paraId="6D34358A" w14:textId="77777777" w:rsidR="00CF20AD" w:rsidRPr="00D01AFA" w:rsidRDefault="00CF20AD" w:rsidP="006E12CC"/>
        </w:tc>
        <w:tc>
          <w:tcPr>
            <w:tcW w:w="3375" w:type="dxa"/>
          </w:tcPr>
          <w:p w14:paraId="06F6ED3E" w14:textId="18A1C664" w:rsidR="00CF20AD" w:rsidRPr="00D01AFA" w:rsidRDefault="00CF20AD" w:rsidP="006E12CC">
            <w:r w:rsidRPr="00D01AFA">
              <w:t xml:space="preserve">Left </w:t>
            </w:r>
            <w:r w:rsidR="00790923" w:rsidRPr="00D01AFA">
              <w:rPr>
                <w:rFonts w:hint="eastAsia"/>
              </w:rPr>
              <w:t>c</w:t>
            </w:r>
            <w:r w:rsidRPr="00D01AFA">
              <w:t>erebral white matter</w:t>
            </w:r>
          </w:p>
        </w:tc>
        <w:tc>
          <w:tcPr>
            <w:tcW w:w="1942" w:type="dxa"/>
          </w:tcPr>
          <w:p w14:paraId="49F80B9C" w14:textId="77777777" w:rsidR="00CF20AD" w:rsidRPr="00D01AFA" w:rsidRDefault="00CF20AD" w:rsidP="006E12CC">
            <w:r w:rsidRPr="00D01AFA">
              <w:t>214.66 (19.94)</w:t>
            </w:r>
          </w:p>
        </w:tc>
        <w:tc>
          <w:tcPr>
            <w:tcW w:w="1942" w:type="dxa"/>
          </w:tcPr>
          <w:p w14:paraId="4BE24054" w14:textId="77777777" w:rsidR="00CF20AD" w:rsidRPr="00D01AFA" w:rsidRDefault="00CF20AD" w:rsidP="006E12CC">
            <w:r w:rsidRPr="00D01AFA">
              <w:t>212.75 (24.62)</w:t>
            </w:r>
          </w:p>
        </w:tc>
        <w:tc>
          <w:tcPr>
            <w:tcW w:w="1035" w:type="dxa"/>
          </w:tcPr>
          <w:p w14:paraId="41CABC7E" w14:textId="77777777" w:rsidR="00CF20AD" w:rsidRPr="00D01AFA" w:rsidRDefault="00CF20AD" w:rsidP="006E12CC">
            <w:r w:rsidRPr="00D01AFA">
              <w:t>.74</w:t>
            </w:r>
          </w:p>
        </w:tc>
      </w:tr>
      <w:tr w:rsidR="00D01AFA" w:rsidRPr="00D01AFA" w14:paraId="0C68276B" w14:textId="77777777" w:rsidTr="006E12CC">
        <w:trPr>
          <w:trHeight w:val="283"/>
        </w:trPr>
        <w:tc>
          <w:tcPr>
            <w:tcW w:w="556" w:type="dxa"/>
          </w:tcPr>
          <w:p w14:paraId="45A0359C" w14:textId="77777777" w:rsidR="00CF20AD" w:rsidRPr="00D01AFA" w:rsidRDefault="00CF20AD" w:rsidP="006E12CC"/>
        </w:tc>
        <w:tc>
          <w:tcPr>
            <w:tcW w:w="3375" w:type="dxa"/>
          </w:tcPr>
          <w:p w14:paraId="2E35863A" w14:textId="11EDA7EC" w:rsidR="00CF20AD" w:rsidRPr="00D01AFA" w:rsidRDefault="00CF20AD" w:rsidP="006E12CC">
            <w:r w:rsidRPr="00D01AFA">
              <w:t xml:space="preserve">Right </w:t>
            </w:r>
            <w:r w:rsidR="00790923" w:rsidRPr="00D01AFA">
              <w:rPr>
                <w:rFonts w:hint="eastAsia"/>
              </w:rPr>
              <w:t>c</w:t>
            </w:r>
            <w:r w:rsidRPr="00D01AFA">
              <w:t>erebral white matter</w:t>
            </w:r>
          </w:p>
        </w:tc>
        <w:tc>
          <w:tcPr>
            <w:tcW w:w="1942" w:type="dxa"/>
          </w:tcPr>
          <w:p w14:paraId="566B2FC4" w14:textId="77777777" w:rsidR="00CF20AD" w:rsidRPr="00D01AFA" w:rsidRDefault="00CF20AD" w:rsidP="006E12CC">
            <w:r w:rsidRPr="00D01AFA">
              <w:t>216.21 (20.12)</w:t>
            </w:r>
          </w:p>
        </w:tc>
        <w:tc>
          <w:tcPr>
            <w:tcW w:w="1942" w:type="dxa"/>
          </w:tcPr>
          <w:p w14:paraId="69146418" w14:textId="77777777" w:rsidR="00CF20AD" w:rsidRPr="00D01AFA" w:rsidRDefault="00CF20AD" w:rsidP="006E12CC">
            <w:r w:rsidRPr="00D01AFA">
              <w:t>213.70 (24.72)</w:t>
            </w:r>
          </w:p>
        </w:tc>
        <w:tc>
          <w:tcPr>
            <w:tcW w:w="1035" w:type="dxa"/>
          </w:tcPr>
          <w:p w14:paraId="4E50CA27" w14:textId="77777777" w:rsidR="00CF20AD" w:rsidRPr="00D01AFA" w:rsidRDefault="00CF20AD" w:rsidP="006E12CC">
            <w:r w:rsidRPr="00D01AFA">
              <w:t>.82</w:t>
            </w:r>
          </w:p>
        </w:tc>
      </w:tr>
      <w:tr w:rsidR="00D01AFA" w:rsidRPr="00D01AFA" w14:paraId="638D6E56" w14:textId="77777777" w:rsidTr="006E12CC">
        <w:trPr>
          <w:trHeight w:val="283"/>
        </w:trPr>
        <w:tc>
          <w:tcPr>
            <w:tcW w:w="556" w:type="dxa"/>
          </w:tcPr>
          <w:p w14:paraId="12BCE0E8" w14:textId="77777777" w:rsidR="00CF20AD" w:rsidRPr="00D01AFA" w:rsidRDefault="00CF20AD" w:rsidP="006E12CC"/>
        </w:tc>
        <w:tc>
          <w:tcPr>
            <w:tcW w:w="3375" w:type="dxa"/>
          </w:tcPr>
          <w:p w14:paraId="730CDE20" w14:textId="4121DC33" w:rsidR="00CF20AD" w:rsidRPr="00D01AFA" w:rsidRDefault="00CF20AD" w:rsidP="006E12CC">
            <w:r w:rsidRPr="00D01AFA">
              <w:t xml:space="preserve">Left </w:t>
            </w:r>
            <w:r w:rsidR="00790923" w:rsidRPr="00D01AFA">
              <w:rPr>
                <w:rFonts w:hint="eastAsia"/>
              </w:rPr>
              <w:t>c</w:t>
            </w:r>
            <w:r w:rsidRPr="00D01AFA">
              <w:t>erebral gray matter</w:t>
            </w:r>
          </w:p>
        </w:tc>
        <w:tc>
          <w:tcPr>
            <w:tcW w:w="1942" w:type="dxa"/>
          </w:tcPr>
          <w:p w14:paraId="4FB25428" w14:textId="77777777" w:rsidR="00CF20AD" w:rsidRPr="00D01AFA" w:rsidRDefault="00CF20AD" w:rsidP="006E12CC">
            <w:r w:rsidRPr="00D01AFA">
              <w:t>230.68 (15.22)</w:t>
            </w:r>
          </w:p>
        </w:tc>
        <w:tc>
          <w:tcPr>
            <w:tcW w:w="1942" w:type="dxa"/>
          </w:tcPr>
          <w:p w14:paraId="075356FB" w14:textId="77777777" w:rsidR="00CF20AD" w:rsidRPr="00D01AFA" w:rsidRDefault="00CF20AD" w:rsidP="006E12CC">
            <w:r w:rsidRPr="00D01AFA">
              <w:t>226.33 (23.65)</w:t>
            </w:r>
          </w:p>
        </w:tc>
        <w:tc>
          <w:tcPr>
            <w:tcW w:w="1035" w:type="dxa"/>
          </w:tcPr>
          <w:p w14:paraId="233C837F" w14:textId="77777777" w:rsidR="00CF20AD" w:rsidRPr="00D01AFA" w:rsidRDefault="00CF20AD" w:rsidP="006E12CC">
            <w:r w:rsidRPr="00D01AFA">
              <w:t>.76</w:t>
            </w:r>
          </w:p>
        </w:tc>
      </w:tr>
      <w:tr w:rsidR="00D01AFA" w:rsidRPr="00D01AFA" w14:paraId="7FDB3681" w14:textId="77777777" w:rsidTr="006E12CC">
        <w:trPr>
          <w:trHeight w:val="283"/>
        </w:trPr>
        <w:tc>
          <w:tcPr>
            <w:tcW w:w="556" w:type="dxa"/>
          </w:tcPr>
          <w:p w14:paraId="43CEB2DB" w14:textId="77777777" w:rsidR="00CF20AD" w:rsidRPr="00D01AFA" w:rsidRDefault="00CF20AD" w:rsidP="006E12CC"/>
        </w:tc>
        <w:tc>
          <w:tcPr>
            <w:tcW w:w="3375" w:type="dxa"/>
          </w:tcPr>
          <w:p w14:paraId="6BB05EB0" w14:textId="441CDFFE" w:rsidR="00CF20AD" w:rsidRPr="00D01AFA" w:rsidRDefault="00CF20AD" w:rsidP="006E12CC">
            <w:r w:rsidRPr="00D01AFA">
              <w:t xml:space="preserve">Right </w:t>
            </w:r>
            <w:r w:rsidR="00790923" w:rsidRPr="00D01AFA">
              <w:rPr>
                <w:rFonts w:hint="eastAsia"/>
              </w:rPr>
              <w:t>c</w:t>
            </w:r>
            <w:r w:rsidRPr="00D01AFA">
              <w:t>erebral gray matter</w:t>
            </w:r>
          </w:p>
        </w:tc>
        <w:tc>
          <w:tcPr>
            <w:tcW w:w="1942" w:type="dxa"/>
          </w:tcPr>
          <w:p w14:paraId="682D6BB0" w14:textId="77777777" w:rsidR="00CF20AD" w:rsidRPr="00D01AFA" w:rsidRDefault="00CF20AD" w:rsidP="006E12CC">
            <w:r w:rsidRPr="00D01AFA">
              <w:t>229.80 (16.88)</w:t>
            </w:r>
          </w:p>
        </w:tc>
        <w:tc>
          <w:tcPr>
            <w:tcW w:w="1942" w:type="dxa"/>
          </w:tcPr>
          <w:p w14:paraId="3189328E" w14:textId="77777777" w:rsidR="00CF20AD" w:rsidRPr="00D01AFA" w:rsidRDefault="00CF20AD" w:rsidP="006E12CC">
            <w:r w:rsidRPr="00D01AFA">
              <w:t>223.26 (24.17)</w:t>
            </w:r>
          </w:p>
        </w:tc>
        <w:tc>
          <w:tcPr>
            <w:tcW w:w="1035" w:type="dxa"/>
          </w:tcPr>
          <w:p w14:paraId="77652F79" w14:textId="77777777" w:rsidR="00CF20AD" w:rsidRPr="00D01AFA" w:rsidRDefault="00CF20AD" w:rsidP="006E12CC">
            <w:r w:rsidRPr="00D01AFA">
              <w:t>.49</w:t>
            </w:r>
          </w:p>
        </w:tc>
      </w:tr>
      <w:tr w:rsidR="00D01AFA" w:rsidRPr="00D01AFA" w14:paraId="0439062E" w14:textId="77777777" w:rsidTr="006E12CC">
        <w:trPr>
          <w:trHeight w:val="283"/>
        </w:trPr>
        <w:tc>
          <w:tcPr>
            <w:tcW w:w="556" w:type="dxa"/>
          </w:tcPr>
          <w:p w14:paraId="17C6F551" w14:textId="77777777" w:rsidR="00CF20AD" w:rsidRPr="00D01AFA" w:rsidRDefault="00CF20AD" w:rsidP="006E12CC"/>
        </w:tc>
        <w:tc>
          <w:tcPr>
            <w:tcW w:w="3375" w:type="dxa"/>
          </w:tcPr>
          <w:p w14:paraId="46BDE10B" w14:textId="36978ED9" w:rsidR="00CF20AD" w:rsidRPr="00D01AFA" w:rsidRDefault="00CF20AD" w:rsidP="006E12CC">
            <w:r w:rsidRPr="00D01AFA">
              <w:t xml:space="preserve">Left </w:t>
            </w:r>
            <w:r w:rsidR="00790923" w:rsidRPr="00D01AFA">
              <w:rPr>
                <w:rFonts w:hint="eastAsia"/>
              </w:rPr>
              <w:t>v</w:t>
            </w:r>
            <w:r w:rsidRPr="00D01AFA">
              <w:t>entricles</w:t>
            </w:r>
          </w:p>
        </w:tc>
        <w:tc>
          <w:tcPr>
            <w:tcW w:w="1942" w:type="dxa"/>
          </w:tcPr>
          <w:p w14:paraId="7D6F3ACF" w14:textId="77777777" w:rsidR="00CF20AD" w:rsidRPr="00D01AFA" w:rsidRDefault="00CF20AD" w:rsidP="006E12CC">
            <w:r w:rsidRPr="00D01AFA">
              <w:t>19.76 (13.04)</w:t>
            </w:r>
          </w:p>
        </w:tc>
        <w:tc>
          <w:tcPr>
            <w:tcW w:w="1942" w:type="dxa"/>
          </w:tcPr>
          <w:p w14:paraId="2F3012E8" w14:textId="77777777" w:rsidR="00CF20AD" w:rsidRPr="00D01AFA" w:rsidRDefault="00CF20AD" w:rsidP="006E12CC">
            <w:r w:rsidRPr="00D01AFA">
              <w:t>24.01 (13.90)</w:t>
            </w:r>
          </w:p>
        </w:tc>
        <w:tc>
          <w:tcPr>
            <w:tcW w:w="1035" w:type="dxa"/>
          </w:tcPr>
          <w:p w14:paraId="625223EC" w14:textId="77777777" w:rsidR="00CF20AD" w:rsidRPr="00D01AFA" w:rsidRDefault="00CF20AD" w:rsidP="006E12CC">
            <w:r w:rsidRPr="00D01AFA">
              <w:t>.59</w:t>
            </w:r>
          </w:p>
        </w:tc>
      </w:tr>
      <w:tr w:rsidR="00D01AFA" w:rsidRPr="00D01AFA" w14:paraId="6026F4FF" w14:textId="77777777" w:rsidTr="006E12CC">
        <w:trPr>
          <w:trHeight w:val="283"/>
        </w:trPr>
        <w:tc>
          <w:tcPr>
            <w:tcW w:w="556" w:type="dxa"/>
          </w:tcPr>
          <w:p w14:paraId="1AAEC657" w14:textId="77777777" w:rsidR="00CF20AD" w:rsidRPr="00D01AFA" w:rsidRDefault="00CF20AD" w:rsidP="006E12CC"/>
        </w:tc>
        <w:tc>
          <w:tcPr>
            <w:tcW w:w="3375" w:type="dxa"/>
          </w:tcPr>
          <w:p w14:paraId="3DFBB0DA" w14:textId="677052EA" w:rsidR="00CF20AD" w:rsidRPr="00D01AFA" w:rsidRDefault="00CF20AD" w:rsidP="006E12CC">
            <w:r w:rsidRPr="00D01AFA">
              <w:t xml:space="preserve">Right </w:t>
            </w:r>
            <w:r w:rsidR="00790923" w:rsidRPr="00D01AFA">
              <w:rPr>
                <w:rFonts w:hint="eastAsia"/>
              </w:rPr>
              <w:t>v</w:t>
            </w:r>
            <w:r w:rsidRPr="00D01AFA">
              <w:t>entricles</w:t>
            </w:r>
          </w:p>
        </w:tc>
        <w:tc>
          <w:tcPr>
            <w:tcW w:w="1942" w:type="dxa"/>
          </w:tcPr>
          <w:p w14:paraId="7BBC6C57" w14:textId="77777777" w:rsidR="00CF20AD" w:rsidRPr="00D01AFA" w:rsidRDefault="00CF20AD" w:rsidP="006E12CC">
            <w:r w:rsidRPr="00D01AFA">
              <w:t>18.05 (14.93)</w:t>
            </w:r>
          </w:p>
        </w:tc>
        <w:tc>
          <w:tcPr>
            <w:tcW w:w="1942" w:type="dxa"/>
          </w:tcPr>
          <w:p w14:paraId="06953AF2" w14:textId="77777777" w:rsidR="00CF20AD" w:rsidRPr="00D01AFA" w:rsidRDefault="00CF20AD" w:rsidP="006E12CC">
            <w:r w:rsidRPr="00D01AFA">
              <w:t>21.60 (12.65)</w:t>
            </w:r>
          </w:p>
        </w:tc>
        <w:tc>
          <w:tcPr>
            <w:tcW w:w="1035" w:type="dxa"/>
          </w:tcPr>
          <w:p w14:paraId="26031AC6" w14:textId="77777777" w:rsidR="00CF20AD" w:rsidRPr="00D01AFA" w:rsidRDefault="00CF20AD" w:rsidP="006E12CC">
            <w:r w:rsidRPr="00D01AFA">
              <w:t>.65</w:t>
            </w:r>
          </w:p>
        </w:tc>
      </w:tr>
      <w:tr w:rsidR="00D01AFA" w:rsidRPr="00D01AFA" w14:paraId="244A84C5" w14:textId="77777777" w:rsidTr="006E12CC">
        <w:trPr>
          <w:trHeight w:val="283"/>
        </w:trPr>
        <w:tc>
          <w:tcPr>
            <w:tcW w:w="556" w:type="dxa"/>
          </w:tcPr>
          <w:p w14:paraId="5191B706" w14:textId="77777777" w:rsidR="00CF20AD" w:rsidRPr="00D01AFA" w:rsidRDefault="00CF20AD" w:rsidP="006E12CC"/>
        </w:tc>
        <w:tc>
          <w:tcPr>
            <w:tcW w:w="3375" w:type="dxa"/>
          </w:tcPr>
          <w:p w14:paraId="5E273998" w14:textId="5B42692F" w:rsidR="00CF20AD" w:rsidRPr="00D01AFA" w:rsidRDefault="00CF20AD" w:rsidP="006E12CC">
            <w:r w:rsidRPr="00D01AFA">
              <w:t xml:space="preserve">Left </w:t>
            </w:r>
            <w:r w:rsidR="00790923" w:rsidRPr="00D01AFA">
              <w:rPr>
                <w:rFonts w:hint="eastAsia"/>
              </w:rPr>
              <w:t>a</w:t>
            </w:r>
            <w:r w:rsidRPr="00D01AFA">
              <w:t>mygdala</w:t>
            </w:r>
          </w:p>
        </w:tc>
        <w:tc>
          <w:tcPr>
            <w:tcW w:w="1942" w:type="dxa"/>
          </w:tcPr>
          <w:p w14:paraId="21D962F3" w14:textId="77777777" w:rsidR="00CF20AD" w:rsidRPr="00D01AFA" w:rsidRDefault="00CF20AD" w:rsidP="006E12CC">
            <w:r w:rsidRPr="00D01AFA">
              <w:t>1.68 (0.15)</w:t>
            </w:r>
          </w:p>
        </w:tc>
        <w:tc>
          <w:tcPr>
            <w:tcW w:w="1942" w:type="dxa"/>
          </w:tcPr>
          <w:p w14:paraId="2BB5B8E1" w14:textId="77777777" w:rsidR="00CF20AD" w:rsidRPr="00D01AFA" w:rsidRDefault="00CF20AD" w:rsidP="006E12CC">
            <w:r w:rsidRPr="00D01AFA">
              <w:t>1.57 (0.22)</w:t>
            </w:r>
          </w:p>
        </w:tc>
        <w:tc>
          <w:tcPr>
            <w:tcW w:w="1035" w:type="dxa"/>
          </w:tcPr>
          <w:p w14:paraId="758256D8" w14:textId="77777777" w:rsidR="00CF20AD" w:rsidRPr="00D01AFA" w:rsidRDefault="00CF20AD" w:rsidP="006E12CC">
            <w:r w:rsidRPr="00D01AFA">
              <w:t>.05</w:t>
            </w:r>
          </w:p>
        </w:tc>
      </w:tr>
      <w:tr w:rsidR="00D01AFA" w:rsidRPr="00D01AFA" w14:paraId="6CE8A3C5" w14:textId="77777777" w:rsidTr="006E12CC">
        <w:trPr>
          <w:trHeight w:val="283"/>
        </w:trPr>
        <w:tc>
          <w:tcPr>
            <w:tcW w:w="556" w:type="dxa"/>
          </w:tcPr>
          <w:p w14:paraId="59D44D69" w14:textId="77777777" w:rsidR="00CF20AD" w:rsidRPr="00D01AFA" w:rsidRDefault="00CF20AD" w:rsidP="006E12CC"/>
        </w:tc>
        <w:tc>
          <w:tcPr>
            <w:tcW w:w="3375" w:type="dxa"/>
            <w:tcBorders>
              <w:bottom w:val="single" w:sz="4" w:space="0" w:color="auto"/>
            </w:tcBorders>
          </w:tcPr>
          <w:p w14:paraId="40AA98CD" w14:textId="6E4C60C0" w:rsidR="00CF20AD" w:rsidRPr="00D01AFA" w:rsidRDefault="00CF20AD" w:rsidP="006E12CC">
            <w:r w:rsidRPr="00D01AFA">
              <w:t xml:space="preserve">Right </w:t>
            </w:r>
            <w:r w:rsidR="00790923" w:rsidRPr="00D01AFA">
              <w:rPr>
                <w:rFonts w:hint="eastAsia"/>
              </w:rPr>
              <w:t>a</w:t>
            </w:r>
            <w:r w:rsidRPr="00D01AFA">
              <w:t>mygdala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14:paraId="6BB4BA46" w14:textId="77777777" w:rsidR="00CF20AD" w:rsidRPr="00D01AFA" w:rsidRDefault="00CF20AD" w:rsidP="006E12CC">
            <w:r w:rsidRPr="00D01AFA">
              <w:t>1.82 (0.14)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14:paraId="0F5B0C6A" w14:textId="77777777" w:rsidR="00CF20AD" w:rsidRPr="00D01AFA" w:rsidRDefault="00CF20AD" w:rsidP="006E12CC">
            <w:r w:rsidRPr="00D01AFA">
              <w:t>1.67 (0.26)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32F7F116" w14:textId="78C8F494" w:rsidR="00CF20AD" w:rsidRPr="00D01AFA" w:rsidRDefault="00CF20AD" w:rsidP="006E12CC">
            <w:r w:rsidRPr="00D01AFA">
              <w:t>.01</w:t>
            </w:r>
          </w:p>
        </w:tc>
      </w:tr>
      <w:tr w:rsidR="00D01AFA" w:rsidRPr="00D01AFA" w14:paraId="67D8875E" w14:textId="77777777" w:rsidTr="006E12CC">
        <w:trPr>
          <w:trHeight w:val="283"/>
        </w:trPr>
        <w:tc>
          <w:tcPr>
            <w:tcW w:w="556" w:type="dxa"/>
            <w:tcBorders>
              <w:right w:val="single" w:sz="4" w:space="0" w:color="auto"/>
            </w:tcBorders>
          </w:tcPr>
          <w:p w14:paraId="33DFA10C" w14:textId="77777777" w:rsidR="00CF20AD" w:rsidRPr="00D01AFA" w:rsidRDefault="00CF20AD" w:rsidP="006E12CC"/>
        </w:tc>
        <w:tc>
          <w:tcPr>
            <w:tcW w:w="3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2132A" w14:textId="056078FB" w:rsidR="00CF20AD" w:rsidRPr="00D01AFA" w:rsidRDefault="00CF20AD" w:rsidP="006E12CC">
            <w:r w:rsidRPr="00D01AFA">
              <w:t xml:space="preserve">Left </w:t>
            </w:r>
            <w:r w:rsidR="00824EAA" w:rsidRPr="00D01AFA">
              <w:rPr>
                <w:rFonts w:hint="eastAsia"/>
              </w:rPr>
              <w:t>h</w:t>
            </w:r>
            <w:r w:rsidRPr="00D01AFA">
              <w:t>ippocampus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608E1" w14:textId="77777777" w:rsidR="00CF20AD" w:rsidRPr="00D01AFA" w:rsidRDefault="00CF20AD" w:rsidP="006E12CC">
            <w:r w:rsidRPr="00D01AFA">
              <w:t>3.50 (0.30)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F5251" w14:textId="77777777" w:rsidR="00CF20AD" w:rsidRPr="00D01AFA" w:rsidRDefault="00CF20AD" w:rsidP="006E12CC">
            <w:r w:rsidRPr="00D01AFA">
              <w:t>3.11 (0.52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5B834" w14:textId="77777777" w:rsidR="00CF20AD" w:rsidRPr="00D01AFA" w:rsidRDefault="00CF20AD" w:rsidP="006E12CC">
            <w:r w:rsidRPr="00D01AFA">
              <w:t>.008</w:t>
            </w:r>
          </w:p>
        </w:tc>
      </w:tr>
      <w:tr w:rsidR="006E12CC" w:rsidRPr="00D01AFA" w14:paraId="727AB099" w14:textId="77777777" w:rsidTr="006E12CC">
        <w:trPr>
          <w:trHeight w:val="283"/>
        </w:trPr>
        <w:tc>
          <w:tcPr>
            <w:tcW w:w="556" w:type="dxa"/>
            <w:tcBorders>
              <w:right w:val="single" w:sz="4" w:space="0" w:color="auto"/>
            </w:tcBorders>
          </w:tcPr>
          <w:p w14:paraId="1B4BC11E" w14:textId="77777777" w:rsidR="006E12CC" w:rsidRPr="00D01AFA" w:rsidRDefault="006E12CC" w:rsidP="006E12CC"/>
        </w:tc>
        <w:tc>
          <w:tcPr>
            <w:tcW w:w="3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C5D16" w14:textId="36C1272A" w:rsidR="006E12CC" w:rsidRPr="00D01AFA" w:rsidRDefault="006E12CC" w:rsidP="006E12CC">
            <w:r w:rsidRPr="00D01AFA">
              <w:t xml:space="preserve">Right </w:t>
            </w:r>
            <w:r w:rsidRPr="00D01AFA">
              <w:rPr>
                <w:rFonts w:hint="eastAsia"/>
              </w:rPr>
              <w:t>h</w:t>
            </w:r>
            <w:r w:rsidRPr="00D01AFA">
              <w:t>ippocampus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BEFE1" w14:textId="2B084948" w:rsidR="006E12CC" w:rsidRPr="00D01AFA" w:rsidRDefault="006E12CC" w:rsidP="006E12CC">
            <w:r w:rsidRPr="00D01AFA">
              <w:t>3.58 (0.29)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E713D" w14:textId="77F02386" w:rsidR="006E12CC" w:rsidRPr="00D01AFA" w:rsidRDefault="006E12CC" w:rsidP="006E12CC">
            <w:r w:rsidRPr="00D01AFA">
              <w:t>3.29 (0.52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B1D96" w14:textId="528FB9C0" w:rsidR="006E12CC" w:rsidRPr="00D01AFA" w:rsidRDefault="006E12CC" w:rsidP="006E12CC">
            <w:r w:rsidRPr="00D01AFA">
              <w:t>.037</w:t>
            </w:r>
          </w:p>
        </w:tc>
      </w:tr>
      <w:tr w:rsidR="006E12CC" w:rsidRPr="00D01AFA" w14:paraId="660D70B4" w14:textId="77777777" w:rsidTr="006E12CC">
        <w:trPr>
          <w:trHeight w:val="283"/>
        </w:trPr>
        <w:tc>
          <w:tcPr>
            <w:tcW w:w="556" w:type="dxa"/>
            <w:tcBorders>
              <w:right w:val="single" w:sz="4" w:space="0" w:color="auto"/>
            </w:tcBorders>
          </w:tcPr>
          <w:p w14:paraId="67D5C4C2" w14:textId="77777777" w:rsidR="006E12CC" w:rsidRPr="00D01AFA" w:rsidRDefault="006E12CC" w:rsidP="006E12CC"/>
        </w:tc>
        <w:tc>
          <w:tcPr>
            <w:tcW w:w="3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A24F7" w14:textId="6ED5CE25" w:rsidR="006E12CC" w:rsidRPr="00D01AFA" w:rsidRDefault="006E12CC" w:rsidP="006E12CC">
            <w:r w:rsidRPr="00D01AFA">
              <w:t xml:space="preserve">Left </w:t>
            </w:r>
            <w:r w:rsidRPr="00D01AFA">
              <w:rPr>
                <w:rFonts w:hint="eastAsia"/>
              </w:rPr>
              <w:t>e</w:t>
            </w:r>
            <w:r w:rsidRPr="00D01AFA">
              <w:t>ntorhinal cortex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8CD14" w14:textId="1B5241A7" w:rsidR="006E12CC" w:rsidRPr="00D01AFA" w:rsidRDefault="006E12CC" w:rsidP="006E12CC">
            <w:r w:rsidRPr="00D01AFA">
              <w:t>2.25 (0.26)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05EB1" w14:textId="3DAD5FD6" w:rsidR="006E12CC" w:rsidRPr="00D01AFA" w:rsidRDefault="006E12CC" w:rsidP="006E12CC">
            <w:r w:rsidRPr="00D01AFA">
              <w:t>2.02 (0.34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D91C1" w14:textId="3F42691D" w:rsidR="006E12CC" w:rsidRPr="00D01AFA" w:rsidRDefault="006E12CC" w:rsidP="006E12CC">
            <w:r w:rsidRPr="00D01AFA">
              <w:t>.024</w:t>
            </w:r>
          </w:p>
        </w:tc>
      </w:tr>
      <w:tr w:rsidR="006E12CC" w:rsidRPr="00D01AFA" w14:paraId="4EEA25E7" w14:textId="77777777" w:rsidTr="006E12CC">
        <w:trPr>
          <w:trHeight w:val="283"/>
        </w:trPr>
        <w:tc>
          <w:tcPr>
            <w:tcW w:w="556" w:type="dxa"/>
            <w:tcBorders>
              <w:right w:val="single" w:sz="4" w:space="0" w:color="auto"/>
            </w:tcBorders>
          </w:tcPr>
          <w:p w14:paraId="2CA99032" w14:textId="77777777" w:rsidR="006E12CC" w:rsidRPr="00D01AFA" w:rsidRDefault="006E12CC" w:rsidP="006E12CC"/>
        </w:tc>
        <w:tc>
          <w:tcPr>
            <w:tcW w:w="3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D89BC" w14:textId="71C7453D" w:rsidR="006E12CC" w:rsidRPr="00D01AFA" w:rsidRDefault="006E12CC" w:rsidP="006E12CC">
            <w:r w:rsidRPr="00D01AFA">
              <w:t xml:space="preserve">Right </w:t>
            </w:r>
            <w:r w:rsidRPr="00D01AFA">
              <w:rPr>
                <w:rFonts w:hint="eastAsia"/>
              </w:rPr>
              <w:t>e</w:t>
            </w:r>
            <w:r w:rsidRPr="00D01AFA">
              <w:t>ntorhinal cortex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9B449" w14:textId="04B82ED9" w:rsidR="006E12CC" w:rsidRPr="00D01AFA" w:rsidRDefault="006E12CC" w:rsidP="006E12CC">
            <w:r w:rsidRPr="00D01AFA">
              <w:t>1.87 (0.18)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616D5" w14:textId="28E9EDB6" w:rsidR="006E12CC" w:rsidRPr="00D01AFA" w:rsidRDefault="006E12CC" w:rsidP="006E12CC">
            <w:r w:rsidRPr="00D01AFA">
              <w:t>1.71 (0.29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6C757" w14:textId="31511F68" w:rsidR="006E12CC" w:rsidRPr="00D01AFA" w:rsidRDefault="006E12CC" w:rsidP="006E12CC">
            <w:r w:rsidRPr="00D01AFA">
              <w:t>.031</w:t>
            </w:r>
          </w:p>
        </w:tc>
      </w:tr>
      <w:tr w:rsidR="006E12CC" w:rsidRPr="00D01AFA" w14:paraId="2CFA536C" w14:textId="77777777" w:rsidTr="006E12CC">
        <w:trPr>
          <w:trHeight w:val="283"/>
        </w:trPr>
        <w:tc>
          <w:tcPr>
            <w:tcW w:w="556" w:type="dxa"/>
            <w:tcBorders>
              <w:right w:val="single" w:sz="4" w:space="0" w:color="auto"/>
            </w:tcBorders>
          </w:tcPr>
          <w:p w14:paraId="07BCEBD5" w14:textId="77777777" w:rsidR="006E12CC" w:rsidRPr="00D01AFA" w:rsidRDefault="006E12CC" w:rsidP="006E12CC"/>
        </w:tc>
        <w:tc>
          <w:tcPr>
            <w:tcW w:w="3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006D8" w14:textId="102EACC7" w:rsidR="006E12CC" w:rsidRPr="00D01AFA" w:rsidRDefault="006E12CC" w:rsidP="006E12CC">
            <w:r w:rsidRPr="00D01AFA">
              <w:t xml:space="preserve">Left </w:t>
            </w:r>
            <w:proofErr w:type="spellStart"/>
            <w:r w:rsidRPr="00D01AFA">
              <w:rPr>
                <w:rFonts w:hint="eastAsia"/>
              </w:rPr>
              <w:t>p</w:t>
            </w:r>
            <w:r w:rsidRPr="00D01AFA">
              <w:t>arahippocampal</w:t>
            </w:r>
            <w:proofErr w:type="spellEnd"/>
            <w:r w:rsidRPr="00D01AFA">
              <w:rPr>
                <w:rFonts w:hint="eastAsia"/>
              </w:rPr>
              <w:t xml:space="preserve"> gyrus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37CB5" w14:textId="69A71985" w:rsidR="006E12CC" w:rsidRPr="00D01AFA" w:rsidRDefault="006E12CC" w:rsidP="006E12CC">
            <w:r w:rsidRPr="00D01AFA">
              <w:t>1.96 (0.26)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42FDB" w14:textId="4A8AEB3E" w:rsidR="006E12CC" w:rsidRPr="00D01AFA" w:rsidRDefault="006E12CC" w:rsidP="006E12CC">
            <w:r w:rsidRPr="00D01AFA">
              <w:t>1.85 (0.25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CA107" w14:textId="4E6F80E4" w:rsidR="006E12CC" w:rsidRPr="00D01AFA" w:rsidRDefault="006E12CC" w:rsidP="006E12CC">
            <w:r w:rsidRPr="00D01AFA">
              <w:t>.28</w:t>
            </w:r>
          </w:p>
        </w:tc>
      </w:tr>
      <w:tr w:rsidR="006E12CC" w:rsidRPr="00D01AFA" w14:paraId="52AC7BEA" w14:textId="77777777" w:rsidTr="006E12CC">
        <w:trPr>
          <w:trHeight w:val="283"/>
        </w:trPr>
        <w:tc>
          <w:tcPr>
            <w:tcW w:w="556" w:type="dxa"/>
            <w:tcBorders>
              <w:right w:val="single" w:sz="4" w:space="0" w:color="auto"/>
            </w:tcBorders>
          </w:tcPr>
          <w:p w14:paraId="1A5F33D3" w14:textId="77777777" w:rsidR="006E12CC" w:rsidRPr="00D01AFA" w:rsidRDefault="006E12CC" w:rsidP="006E12CC"/>
        </w:tc>
        <w:tc>
          <w:tcPr>
            <w:tcW w:w="3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3D41B" w14:textId="26B07CBA" w:rsidR="006E12CC" w:rsidRPr="00D01AFA" w:rsidRDefault="006E12CC" w:rsidP="006E12CC">
            <w:r w:rsidRPr="00D01AFA">
              <w:t xml:space="preserve">Right </w:t>
            </w:r>
            <w:proofErr w:type="spellStart"/>
            <w:r w:rsidRPr="00D01AFA">
              <w:rPr>
                <w:rFonts w:hint="eastAsia"/>
              </w:rPr>
              <w:t>p</w:t>
            </w:r>
            <w:r w:rsidRPr="00D01AFA">
              <w:t>arahippocampal</w:t>
            </w:r>
            <w:proofErr w:type="spellEnd"/>
            <w:r w:rsidRPr="00D01AFA">
              <w:rPr>
                <w:rFonts w:hint="eastAsia"/>
              </w:rPr>
              <w:t xml:space="preserve"> gyrus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D0154" w14:textId="5BADB380" w:rsidR="006E12CC" w:rsidRPr="00D01AFA" w:rsidRDefault="006E12CC" w:rsidP="006E12CC">
            <w:r w:rsidRPr="00D01AFA">
              <w:t>1.82 (0.22)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8AE1C" w14:textId="31CC1DBA" w:rsidR="006E12CC" w:rsidRPr="00D01AFA" w:rsidRDefault="006E12CC" w:rsidP="006E12CC">
            <w:r w:rsidRPr="00D01AFA">
              <w:t>1.76 (0.20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C43AA" w14:textId="7E9D3571" w:rsidR="006E12CC" w:rsidRPr="00D01AFA" w:rsidRDefault="006E12CC" w:rsidP="006E12CC">
            <w:r w:rsidRPr="00D01AFA">
              <w:t>.41</w:t>
            </w:r>
          </w:p>
        </w:tc>
      </w:tr>
      <w:tr w:rsidR="006E12CC" w:rsidRPr="00D01AFA" w14:paraId="0F49610A" w14:textId="77777777" w:rsidTr="006E12CC">
        <w:trPr>
          <w:trHeight w:val="283"/>
        </w:trPr>
        <w:tc>
          <w:tcPr>
            <w:tcW w:w="556" w:type="dxa"/>
            <w:tcBorders>
              <w:right w:val="single" w:sz="4" w:space="0" w:color="auto"/>
            </w:tcBorders>
          </w:tcPr>
          <w:p w14:paraId="3E1AB1D3" w14:textId="77777777" w:rsidR="006E12CC" w:rsidRPr="00D01AFA" w:rsidRDefault="006E12CC" w:rsidP="006E12CC"/>
        </w:tc>
        <w:tc>
          <w:tcPr>
            <w:tcW w:w="3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4C21F" w14:textId="70183E30" w:rsidR="006E12CC" w:rsidRPr="00D01AFA" w:rsidRDefault="006E12CC" w:rsidP="006E12CC">
            <w:r w:rsidRPr="00D01AFA">
              <w:t xml:space="preserve">Left </w:t>
            </w:r>
            <w:r w:rsidRPr="00D01AFA">
              <w:rPr>
                <w:rFonts w:hint="eastAsia"/>
              </w:rPr>
              <w:t>f</w:t>
            </w:r>
            <w:r w:rsidRPr="00D01AFA">
              <w:t>usiform</w:t>
            </w:r>
            <w:r w:rsidRPr="00D01AFA">
              <w:rPr>
                <w:rFonts w:hint="eastAsia"/>
              </w:rPr>
              <w:t xml:space="preserve"> gyrus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7EA44" w14:textId="6D16A74E" w:rsidR="006E12CC" w:rsidRPr="00D01AFA" w:rsidRDefault="006E12CC" w:rsidP="006E12CC">
            <w:r w:rsidRPr="00D01AFA">
              <w:t>8.98 (1.14)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305B9" w14:textId="191D3C85" w:rsidR="006E12CC" w:rsidRPr="00D01AFA" w:rsidRDefault="006E12CC" w:rsidP="006E12CC">
            <w:r w:rsidRPr="00D01AFA">
              <w:t>8.81 (1.05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F6DF0" w14:textId="11A7846C" w:rsidR="006E12CC" w:rsidRPr="00D01AFA" w:rsidRDefault="006E12CC" w:rsidP="006E12CC">
            <w:r w:rsidRPr="00D01AFA">
              <w:t>.76</w:t>
            </w:r>
          </w:p>
        </w:tc>
      </w:tr>
      <w:tr w:rsidR="006E12CC" w:rsidRPr="00D01AFA" w14:paraId="480D008B" w14:textId="77777777" w:rsidTr="006E12CC">
        <w:trPr>
          <w:trHeight w:val="283"/>
        </w:trPr>
        <w:tc>
          <w:tcPr>
            <w:tcW w:w="556" w:type="dxa"/>
            <w:tcBorders>
              <w:right w:val="single" w:sz="4" w:space="0" w:color="auto"/>
            </w:tcBorders>
          </w:tcPr>
          <w:p w14:paraId="0D1C6FBD" w14:textId="77777777" w:rsidR="006E12CC" w:rsidRPr="00D01AFA" w:rsidRDefault="006E12CC" w:rsidP="006E12CC"/>
        </w:tc>
        <w:tc>
          <w:tcPr>
            <w:tcW w:w="3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7547E" w14:textId="628FEF5C" w:rsidR="006E12CC" w:rsidRPr="00D01AFA" w:rsidRDefault="006E12CC" w:rsidP="006E12CC">
            <w:r w:rsidRPr="00D01AFA">
              <w:t xml:space="preserve">Right </w:t>
            </w:r>
            <w:r w:rsidRPr="00D01AFA">
              <w:rPr>
                <w:rFonts w:hint="eastAsia"/>
              </w:rPr>
              <w:t>f</w:t>
            </w:r>
            <w:r w:rsidRPr="00D01AFA">
              <w:t>usiform</w:t>
            </w:r>
            <w:r w:rsidRPr="00D01AFA">
              <w:rPr>
                <w:rFonts w:hint="eastAsia"/>
              </w:rPr>
              <w:t xml:space="preserve"> gyrus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12D68" w14:textId="46DE8B3E" w:rsidR="006E12CC" w:rsidRPr="00D01AFA" w:rsidRDefault="006E12CC" w:rsidP="006E12CC">
            <w:r w:rsidRPr="00D01AFA">
              <w:t>8.48 (1.40)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7BB21" w14:textId="629095CC" w:rsidR="006E12CC" w:rsidRPr="00D01AFA" w:rsidRDefault="006E12CC" w:rsidP="006E12CC">
            <w:r w:rsidRPr="00D01AFA">
              <w:t>8.57 (1.21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2E4B6" w14:textId="5FCFAFDD" w:rsidR="006E12CC" w:rsidRPr="00D01AFA" w:rsidRDefault="006E12CC" w:rsidP="006E12CC">
            <w:r w:rsidRPr="00D01AFA">
              <w:t>.64</w:t>
            </w:r>
          </w:p>
        </w:tc>
      </w:tr>
      <w:tr w:rsidR="006E12CC" w:rsidRPr="00D01AFA" w14:paraId="7B350544" w14:textId="77777777" w:rsidTr="006E12CC">
        <w:trPr>
          <w:trHeight w:val="283"/>
        </w:trPr>
        <w:tc>
          <w:tcPr>
            <w:tcW w:w="556" w:type="dxa"/>
            <w:tcBorders>
              <w:right w:val="single" w:sz="4" w:space="0" w:color="auto"/>
            </w:tcBorders>
          </w:tcPr>
          <w:p w14:paraId="35DAB9F3" w14:textId="77777777" w:rsidR="006E12CC" w:rsidRPr="00D01AFA" w:rsidRDefault="006E12CC" w:rsidP="006E12CC"/>
        </w:tc>
        <w:tc>
          <w:tcPr>
            <w:tcW w:w="3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C76DF" w14:textId="3D9A9BAF" w:rsidR="006E12CC" w:rsidRPr="00D01AFA" w:rsidRDefault="006E12CC" w:rsidP="006E12CC">
            <w:r w:rsidRPr="00D01AFA">
              <w:t xml:space="preserve">Left </w:t>
            </w:r>
            <w:r w:rsidRPr="00D01AFA">
              <w:rPr>
                <w:rFonts w:hint="eastAsia"/>
              </w:rPr>
              <w:t>s</w:t>
            </w:r>
            <w:r w:rsidRPr="00D01AFA">
              <w:t>uperior temporal gyrus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90974" w14:textId="6F535FB7" w:rsidR="006E12CC" w:rsidRPr="00D01AFA" w:rsidRDefault="006E12CC" w:rsidP="006E12CC">
            <w:r w:rsidRPr="00D01AFA">
              <w:t>10.67 (1.02)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C62B5" w14:textId="6C8BD2D5" w:rsidR="006E12CC" w:rsidRPr="00D01AFA" w:rsidRDefault="006E12CC" w:rsidP="006E12CC">
            <w:r w:rsidRPr="00D01AFA">
              <w:t>10.38 (1.37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3A31B" w14:textId="4B243030" w:rsidR="006E12CC" w:rsidRPr="00D01AFA" w:rsidRDefault="006E12CC" w:rsidP="006E12CC">
            <w:r w:rsidRPr="00D01AFA">
              <w:t>.69</w:t>
            </w:r>
          </w:p>
        </w:tc>
      </w:tr>
      <w:tr w:rsidR="006E12CC" w:rsidRPr="00D01AFA" w14:paraId="13386F1E" w14:textId="77777777" w:rsidTr="006E12CC">
        <w:trPr>
          <w:trHeight w:val="283"/>
        </w:trPr>
        <w:tc>
          <w:tcPr>
            <w:tcW w:w="556" w:type="dxa"/>
            <w:tcBorders>
              <w:right w:val="single" w:sz="4" w:space="0" w:color="auto"/>
            </w:tcBorders>
          </w:tcPr>
          <w:p w14:paraId="3C180654" w14:textId="77777777" w:rsidR="006E12CC" w:rsidRPr="00D01AFA" w:rsidRDefault="006E12CC" w:rsidP="006E12CC"/>
        </w:tc>
        <w:tc>
          <w:tcPr>
            <w:tcW w:w="3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78B7A" w14:textId="46597030" w:rsidR="006E12CC" w:rsidRPr="00D01AFA" w:rsidRDefault="006E12CC" w:rsidP="006E12CC">
            <w:r w:rsidRPr="00D01AFA">
              <w:t xml:space="preserve">Right </w:t>
            </w:r>
            <w:r w:rsidRPr="00D01AFA">
              <w:rPr>
                <w:rFonts w:hint="eastAsia"/>
              </w:rPr>
              <w:t>s</w:t>
            </w:r>
            <w:r w:rsidRPr="00D01AFA">
              <w:t>uperior temporal gyrus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E7B53" w14:textId="7031B79A" w:rsidR="006E12CC" w:rsidRPr="00D01AFA" w:rsidRDefault="006E12CC" w:rsidP="006E12CC">
            <w:r w:rsidRPr="00D01AFA">
              <w:t>10.22 (0.69)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DD4E0" w14:textId="3E5D8ACD" w:rsidR="006E12CC" w:rsidRPr="00D01AFA" w:rsidRDefault="006E12CC" w:rsidP="006E12CC">
            <w:r w:rsidRPr="00D01AFA">
              <w:t>10.14 (1.21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C83C8" w14:textId="25A2BE0E" w:rsidR="006E12CC" w:rsidRPr="00D01AFA" w:rsidRDefault="006E12CC" w:rsidP="006E12CC">
            <w:r w:rsidRPr="00D01AFA">
              <w:t>.77</w:t>
            </w:r>
          </w:p>
        </w:tc>
      </w:tr>
      <w:tr w:rsidR="006E12CC" w:rsidRPr="00D01AFA" w14:paraId="1C6272C8" w14:textId="77777777" w:rsidTr="006E12CC">
        <w:trPr>
          <w:trHeight w:val="283"/>
        </w:trPr>
        <w:tc>
          <w:tcPr>
            <w:tcW w:w="556" w:type="dxa"/>
            <w:tcBorders>
              <w:right w:val="single" w:sz="4" w:space="0" w:color="auto"/>
            </w:tcBorders>
          </w:tcPr>
          <w:p w14:paraId="741BD13B" w14:textId="77777777" w:rsidR="006E12CC" w:rsidRPr="00D01AFA" w:rsidRDefault="006E12CC" w:rsidP="006E12CC"/>
        </w:tc>
        <w:tc>
          <w:tcPr>
            <w:tcW w:w="3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6AF0E" w14:textId="6F61E1EB" w:rsidR="006E12CC" w:rsidRPr="00D01AFA" w:rsidRDefault="006E12CC" w:rsidP="006E12CC">
            <w:r w:rsidRPr="00D01AFA">
              <w:t xml:space="preserve">Left </w:t>
            </w:r>
            <w:r w:rsidRPr="00D01AFA">
              <w:rPr>
                <w:rFonts w:hint="eastAsia"/>
              </w:rPr>
              <w:t>m</w:t>
            </w:r>
            <w:r w:rsidRPr="00D01AFA">
              <w:t>iddle temporal gyrus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69835" w14:textId="1924F57A" w:rsidR="006E12CC" w:rsidRPr="00D01AFA" w:rsidRDefault="006E12CC" w:rsidP="006E12CC">
            <w:r w:rsidRPr="00D01AFA">
              <w:t>10.48 (1.13)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A0736" w14:textId="39E9FB99" w:rsidR="006E12CC" w:rsidRPr="00D01AFA" w:rsidRDefault="006E12CC" w:rsidP="006E12CC">
            <w:r w:rsidRPr="00D01AFA">
              <w:t>9.98 (1.48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39A48" w14:textId="6065F1D9" w:rsidR="006E12CC" w:rsidRPr="00D01AFA" w:rsidRDefault="006E12CC" w:rsidP="006E12CC">
            <w:r w:rsidRPr="00D01AFA">
              <w:t>.34</w:t>
            </w:r>
          </w:p>
        </w:tc>
      </w:tr>
      <w:tr w:rsidR="006E12CC" w:rsidRPr="00D01AFA" w14:paraId="34B7F580" w14:textId="77777777" w:rsidTr="006E12CC">
        <w:trPr>
          <w:trHeight w:val="283"/>
        </w:trPr>
        <w:tc>
          <w:tcPr>
            <w:tcW w:w="556" w:type="dxa"/>
            <w:tcBorders>
              <w:right w:val="single" w:sz="4" w:space="0" w:color="auto"/>
            </w:tcBorders>
          </w:tcPr>
          <w:p w14:paraId="07DA2618" w14:textId="77777777" w:rsidR="006E12CC" w:rsidRPr="00D01AFA" w:rsidRDefault="006E12CC" w:rsidP="006E12CC"/>
        </w:tc>
        <w:tc>
          <w:tcPr>
            <w:tcW w:w="3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42C7A" w14:textId="41FC06CC" w:rsidR="006E12CC" w:rsidRPr="00D01AFA" w:rsidRDefault="006E12CC" w:rsidP="006E12CC">
            <w:r w:rsidRPr="00D01AFA">
              <w:t xml:space="preserve">Right </w:t>
            </w:r>
            <w:r w:rsidRPr="00D01AFA">
              <w:rPr>
                <w:rFonts w:hint="eastAsia"/>
              </w:rPr>
              <w:t>m</w:t>
            </w:r>
            <w:r w:rsidRPr="00D01AFA">
              <w:t>iddle temporal gyrus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B2247" w14:textId="7C9D8856" w:rsidR="006E12CC" w:rsidRPr="00D01AFA" w:rsidRDefault="006E12CC" w:rsidP="006E12CC">
            <w:r w:rsidRPr="00D01AFA">
              <w:t>10.22 (1.05)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EF573" w14:textId="42844F57" w:rsidR="006E12CC" w:rsidRPr="00D01AFA" w:rsidRDefault="006E12CC" w:rsidP="006E12CC">
            <w:r w:rsidRPr="00D01AFA">
              <w:t>9.81 (1.52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B4020" w14:textId="68E49F6F" w:rsidR="006E12CC" w:rsidRPr="00D01AFA" w:rsidRDefault="006E12CC" w:rsidP="006E12CC">
            <w:r w:rsidRPr="00D01AFA">
              <w:t>.32</w:t>
            </w:r>
          </w:p>
        </w:tc>
      </w:tr>
      <w:tr w:rsidR="006E12CC" w:rsidRPr="00D01AFA" w14:paraId="2A67A1CB" w14:textId="77777777" w:rsidTr="006E12CC">
        <w:trPr>
          <w:trHeight w:val="283"/>
        </w:trPr>
        <w:tc>
          <w:tcPr>
            <w:tcW w:w="556" w:type="dxa"/>
            <w:tcBorders>
              <w:right w:val="single" w:sz="4" w:space="0" w:color="auto"/>
            </w:tcBorders>
          </w:tcPr>
          <w:p w14:paraId="1051FC3B" w14:textId="77777777" w:rsidR="006E12CC" w:rsidRPr="00D01AFA" w:rsidRDefault="006E12CC" w:rsidP="006E12CC"/>
        </w:tc>
        <w:tc>
          <w:tcPr>
            <w:tcW w:w="3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616E9" w14:textId="25C55592" w:rsidR="006E12CC" w:rsidRPr="00D01AFA" w:rsidRDefault="006E12CC" w:rsidP="006E12CC">
            <w:r w:rsidRPr="00D01AFA">
              <w:t xml:space="preserve">Left </w:t>
            </w:r>
            <w:r w:rsidRPr="00D01AFA">
              <w:rPr>
                <w:rFonts w:hint="eastAsia"/>
              </w:rPr>
              <w:t>i</w:t>
            </w:r>
            <w:r w:rsidRPr="00D01AFA">
              <w:t>nferior temporal gyrus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9BA50" w14:textId="1E707943" w:rsidR="006E12CC" w:rsidRPr="00D01AFA" w:rsidRDefault="006E12CC" w:rsidP="006E12CC">
            <w:r w:rsidRPr="00D01AFA">
              <w:t>11.23 (1.01)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D8ED1" w14:textId="5BE8D428" w:rsidR="006E12CC" w:rsidRPr="00D01AFA" w:rsidRDefault="006E12CC" w:rsidP="006E12CC">
            <w:r w:rsidRPr="00D01AFA">
              <w:t>11.16 (1.33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CB639" w14:textId="0E1FF40D" w:rsidR="006E12CC" w:rsidRPr="00D01AFA" w:rsidRDefault="006E12CC" w:rsidP="006E12CC">
            <w:r w:rsidRPr="00D01AFA">
              <w:t>.92</w:t>
            </w:r>
          </w:p>
        </w:tc>
      </w:tr>
      <w:tr w:rsidR="006E12CC" w:rsidRPr="00D01AFA" w14:paraId="49898853" w14:textId="77777777" w:rsidTr="006E12CC">
        <w:trPr>
          <w:trHeight w:val="283"/>
        </w:trPr>
        <w:tc>
          <w:tcPr>
            <w:tcW w:w="556" w:type="dxa"/>
            <w:tcBorders>
              <w:right w:val="single" w:sz="4" w:space="0" w:color="auto"/>
            </w:tcBorders>
          </w:tcPr>
          <w:p w14:paraId="64B6B09A" w14:textId="77777777" w:rsidR="006E12CC" w:rsidRPr="00D01AFA" w:rsidRDefault="006E12CC" w:rsidP="006E12CC"/>
        </w:tc>
        <w:tc>
          <w:tcPr>
            <w:tcW w:w="3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1E534" w14:textId="7AE25150" w:rsidR="006E12CC" w:rsidRPr="00D01AFA" w:rsidRDefault="006E12CC" w:rsidP="006E12CC">
            <w:r w:rsidRPr="00D01AFA">
              <w:t xml:space="preserve">Right </w:t>
            </w:r>
            <w:r w:rsidRPr="00D01AFA">
              <w:rPr>
                <w:rFonts w:hint="eastAsia"/>
              </w:rPr>
              <w:t>i</w:t>
            </w:r>
            <w:r w:rsidRPr="00D01AFA">
              <w:t>nferior temporal gyrus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2CCE4" w14:textId="57566BEA" w:rsidR="006E12CC" w:rsidRPr="00D01AFA" w:rsidRDefault="006E12CC" w:rsidP="006E12CC">
            <w:r w:rsidRPr="00D01AFA">
              <w:t>10.72 (1.22)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B07DD" w14:textId="2976C19B" w:rsidR="006E12CC" w:rsidRPr="00D01AFA" w:rsidRDefault="006E12CC" w:rsidP="006E12CC">
            <w:r w:rsidRPr="00D01AFA">
              <w:t>10.26 (1.28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99C99" w14:textId="4BEE29BB" w:rsidR="006E12CC" w:rsidRPr="00D01AFA" w:rsidRDefault="006E12CC" w:rsidP="006E12CC">
            <w:r w:rsidRPr="00D01AFA">
              <w:t>.30</w:t>
            </w:r>
          </w:p>
        </w:tc>
      </w:tr>
    </w:tbl>
    <w:p w14:paraId="4FF952A6" w14:textId="429882E0" w:rsidR="00CF20AD" w:rsidRPr="00D01AFA" w:rsidRDefault="00790923" w:rsidP="00CF20AD">
      <w:pPr>
        <w:rPr>
          <w:vertAlign w:val="superscript"/>
        </w:rPr>
      </w:pPr>
      <w:bookmarkStart w:id="0" w:name="kix.jlgzufiimcgp" w:colFirst="0" w:colLast="0"/>
      <w:bookmarkEnd w:id="0"/>
      <w:proofErr w:type="spellStart"/>
      <w:r w:rsidRPr="00D01AFA">
        <w:rPr>
          <w:rFonts w:hint="eastAsia"/>
          <w:vertAlign w:val="superscript"/>
        </w:rPr>
        <w:t>a</w:t>
      </w:r>
      <w:r w:rsidR="00CF20AD" w:rsidRPr="00D01AFA">
        <w:t>A</w:t>
      </w:r>
      <w:r w:rsidRPr="00D01AFA">
        <w:rPr>
          <w:rFonts w:hint="eastAsia"/>
        </w:rPr>
        <w:t>nalyses</w:t>
      </w:r>
      <w:proofErr w:type="spellEnd"/>
      <w:r w:rsidRPr="00D01AFA">
        <w:rPr>
          <w:rFonts w:hint="eastAsia"/>
        </w:rPr>
        <w:t xml:space="preserve"> of covariance, with age as</w:t>
      </w:r>
      <w:r w:rsidR="00CF20AD" w:rsidRPr="00D01AFA">
        <w:t xml:space="preserve"> a covariate.</w:t>
      </w:r>
    </w:p>
    <w:p w14:paraId="1B2CF6EF" w14:textId="5FF3A8ED" w:rsidR="00CF20AD" w:rsidRPr="00D01AFA" w:rsidRDefault="00790923" w:rsidP="00CF20AD">
      <w:pPr>
        <w:rPr>
          <w:vertAlign w:val="superscript"/>
        </w:rPr>
      </w:pPr>
      <w:proofErr w:type="spellStart"/>
      <w:r w:rsidRPr="00D01AFA">
        <w:rPr>
          <w:rFonts w:hint="eastAsia"/>
          <w:vertAlign w:val="superscript"/>
        </w:rPr>
        <w:t>b</w:t>
      </w:r>
      <w:r w:rsidR="00CF20AD" w:rsidRPr="00D01AFA">
        <w:t>ICV</w:t>
      </w:r>
      <w:proofErr w:type="spellEnd"/>
      <w:r w:rsidR="00CF20AD" w:rsidRPr="00D01AFA">
        <w:t xml:space="preserve">: </w:t>
      </w:r>
      <w:r w:rsidRPr="00D01AFA">
        <w:rPr>
          <w:rFonts w:hint="eastAsia"/>
        </w:rPr>
        <w:t>i</w:t>
      </w:r>
      <w:r w:rsidR="00CF20AD" w:rsidRPr="00D01AFA">
        <w:t>ntracranial volume.</w:t>
      </w:r>
    </w:p>
    <w:sectPr w:rsidR="00CF20AD" w:rsidRPr="00D01AFA">
      <w:pgSz w:w="12240" w:h="15840"/>
      <w:pgMar w:top="1440" w:right="1800" w:bottom="1440" w:left="180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F359AB" w14:textId="77777777" w:rsidR="00D60C7E" w:rsidRDefault="00D60C7E">
      <w:r>
        <w:separator/>
      </w:r>
    </w:p>
  </w:endnote>
  <w:endnote w:type="continuationSeparator" w:id="0">
    <w:p w14:paraId="73688832" w14:textId="77777777" w:rsidR="00D60C7E" w:rsidRDefault="00D60C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A0362A" w14:textId="77777777" w:rsidR="00D60C7E" w:rsidRDefault="00D60C7E">
      <w:r>
        <w:separator/>
      </w:r>
    </w:p>
  </w:footnote>
  <w:footnote w:type="continuationSeparator" w:id="0">
    <w:p w14:paraId="16F6D089" w14:textId="77777777" w:rsidR="00D60C7E" w:rsidRDefault="00D60C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162464"/>
    <w:multiLevelType w:val="multilevel"/>
    <w:tmpl w:val="7C54228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9855481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26AB"/>
    <w:rsid w:val="00037421"/>
    <w:rsid w:val="000B4EA8"/>
    <w:rsid w:val="002A6CEE"/>
    <w:rsid w:val="00515D9F"/>
    <w:rsid w:val="006E12CC"/>
    <w:rsid w:val="00740A1D"/>
    <w:rsid w:val="00790923"/>
    <w:rsid w:val="00824EAA"/>
    <w:rsid w:val="0083042A"/>
    <w:rsid w:val="00BE2A7A"/>
    <w:rsid w:val="00C226AB"/>
    <w:rsid w:val="00CF20AD"/>
    <w:rsid w:val="00D01AFA"/>
    <w:rsid w:val="00D60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813F7A"/>
  <w15:docId w15:val="{39792B21-EB24-4E46-921A-C27E77CC7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="Cambria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/>
      <w:outlineLvl w:val="0"/>
    </w:pPr>
    <w:rPr>
      <w:rFonts w:ascii="Calibri" w:eastAsia="Calibri" w:hAnsi="Calibri" w:cs="Calibri"/>
      <w:b/>
      <w:color w:val="335B8A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keepLines/>
      <w:spacing w:before="200"/>
      <w:outlineLvl w:val="1"/>
    </w:pPr>
    <w:rPr>
      <w:rFonts w:ascii="Calibri" w:eastAsia="Calibri" w:hAnsi="Calibri" w:cs="Calibri"/>
      <w:b/>
      <w:color w:val="4F81BD"/>
      <w:sz w:val="26"/>
      <w:szCs w:val="26"/>
    </w:rPr>
  </w:style>
  <w:style w:type="paragraph" w:styleId="3">
    <w:name w:val="heading 3"/>
    <w:basedOn w:val="a"/>
    <w:next w:val="a"/>
    <w:uiPriority w:val="9"/>
    <w:unhideWhenUsed/>
    <w:qFormat/>
    <w:pPr>
      <w:keepNext/>
      <w:keepLines/>
      <w:spacing w:before="200"/>
      <w:outlineLvl w:val="2"/>
    </w:pPr>
    <w:rPr>
      <w:rFonts w:ascii="Calibri" w:eastAsia="Calibri" w:hAnsi="Calibri" w:cs="Calibri"/>
      <w:b/>
      <w:color w:val="4F81BD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00"/>
      <w:outlineLvl w:val="3"/>
    </w:pPr>
    <w:rPr>
      <w:rFonts w:ascii="Calibri" w:eastAsia="Calibri" w:hAnsi="Calibri" w:cs="Calibri"/>
      <w:b/>
      <w:i/>
      <w:color w:val="4F81BD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ad">
    <w:name w:val="annotation text"/>
    <w:basedOn w:val="a"/>
    <w:link w:val="Char"/>
    <w:uiPriority w:val="99"/>
    <w:semiHidden/>
    <w:unhideWhenUsed/>
  </w:style>
  <w:style w:type="character" w:customStyle="1" w:styleId="Char">
    <w:name w:val="메모 텍스트 Char"/>
    <w:basedOn w:val="a0"/>
    <w:link w:val="ad"/>
    <w:uiPriority w:val="99"/>
    <w:semiHidden/>
  </w:style>
  <w:style w:type="character" w:styleId="ae">
    <w:name w:val="annotation reference"/>
    <w:basedOn w:val="a0"/>
    <w:uiPriority w:val="99"/>
    <w:semiHidden/>
    <w:unhideWhenUsed/>
    <w:rPr>
      <w:sz w:val="18"/>
      <w:szCs w:val="18"/>
    </w:rPr>
  </w:style>
  <w:style w:type="character" w:customStyle="1" w:styleId="2Char">
    <w:name w:val="제목 2 Char"/>
    <w:basedOn w:val="a0"/>
    <w:link w:val="2"/>
    <w:uiPriority w:val="9"/>
    <w:rsid w:val="00CF20AD"/>
    <w:rPr>
      <w:rFonts w:ascii="Calibri" w:eastAsia="Calibri" w:hAnsi="Calibri" w:cs="Calibri"/>
      <w:b/>
      <w:color w:val="4F81BD"/>
      <w:sz w:val="26"/>
      <w:szCs w:val="26"/>
    </w:rPr>
  </w:style>
  <w:style w:type="paragraph" w:styleId="af">
    <w:name w:val="header"/>
    <w:basedOn w:val="a"/>
    <w:link w:val="Char0"/>
    <w:uiPriority w:val="99"/>
    <w:unhideWhenUsed/>
    <w:rsid w:val="00D01AF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f"/>
    <w:uiPriority w:val="99"/>
    <w:rsid w:val="00D01AFA"/>
  </w:style>
  <w:style w:type="paragraph" w:styleId="af0">
    <w:name w:val="footer"/>
    <w:basedOn w:val="a"/>
    <w:link w:val="Char1"/>
    <w:uiPriority w:val="99"/>
    <w:unhideWhenUsed/>
    <w:rsid w:val="00D01AF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f0"/>
    <w:uiPriority w:val="99"/>
    <w:rsid w:val="00D01A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ogyeom park</dc:creator>
  <cp:lastModifiedBy>Bogyeom Park</cp:lastModifiedBy>
  <cp:revision>3</cp:revision>
  <dcterms:created xsi:type="dcterms:W3CDTF">2024-04-01T01:59:00Z</dcterms:created>
  <dcterms:modified xsi:type="dcterms:W3CDTF">2024-04-11T06:47:00Z</dcterms:modified>
</cp:coreProperties>
</file>